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4590"/>
      </w:tblGrid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imulus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me points (min.)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20, 40, 60, 80, 120, 240, 360, 480, 720, 1080, 1440, 288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20, 40, 60, 80, 120, 240, 480, 720, 288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20, 40, 60, 80, 120, 288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20, 40, 60, 80, 120, 240, 360, 480, 720, 288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48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20, 40, 60, 80, 120, 240, 480, 72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60, 120, 24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20, 60, 120, 240, 360, 48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60, 120, 24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60, 120, 24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60, 120, 240, 360, 48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20, 240, 360, 4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6:51:00Z</dcterms:created>
  <dc:creator>Stephen Ramsey</dc:creator>
  <dc:description/>
  <cp:keywords/>
  <dc:language>en-US</dc:language>
  <cp:lastModifiedBy>Stephen Ramsey</cp:lastModifiedBy>
  <dcterms:modified xsi:type="dcterms:W3CDTF">2008-01-24T16:52:00Z</dcterms:modified>
  <cp:revision>1</cp:revision>
  <dc:subject/>
  <dc:title>Genotype</dc:title>
</cp:coreProperties>
</file>